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711" w:rsidRPr="00D05D21" w:rsidRDefault="00F75A4F" w:rsidP="00DA6711">
      <w:pPr>
        <w:spacing w:after="0" w:line="48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Supplemental Table 1</w:t>
      </w:r>
    </w:p>
    <w:p w:rsidR="00DA6711" w:rsidRPr="00D05D21" w:rsidRDefault="00DA6711" w:rsidP="00DA6711">
      <w:pPr>
        <w:spacing w:after="0" w:line="480" w:lineRule="auto"/>
        <w:rPr>
          <w:rFonts w:ascii="Times" w:hAnsi="Times" w:cs="Times New Roman"/>
          <w:sz w:val="24"/>
          <w:szCs w:val="24"/>
        </w:rPr>
      </w:pPr>
      <w:r w:rsidRPr="00D05D21">
        <w:rPr>
          <w:rFonts w:ascii="Times" w:hAnsi="Times" w:cs="Times New Roman"/>
          <w:sz w:val="24"/>
          <w:szCs w:val="24"/>
        </w:rPr>
        <w:t xml:space="preserve">Bivariate </w:t>
      </w:r>
      <w:r w:rsidR="00175300">
        <w:rPr>
          <w:rFonts w:ascii="Times" w:hAnsi="Times" w:cs="Times New Roman"/>
          <w:sz w:val="24"/>
          <w:szCs w:val="24"/>
        </w:rPr>
        <w:t xml:space="preserve">one-year </w:t>
      </w:r>
      <w:r w:rsidR="00890402">
        <w:rPr>
          <w:rFonts w:ascii="Times" w:hAnsi="Times" w:cs="Times New Roman"/>
          <w:sz w:val="24"/>
          <w:szCs w:val="24"/>
        </w:rPr>
        <w:t xml:space="preserve">lagged </w:t>
      </w:r>
      <w:r w:rsidRPr="00D05D21">
        <w:rPr>
          <w:rFonts w:ascii="Times" w:hAnsi="Times" w:cs="Times New Roman"/>
          <w:sz w:val="24"/>
          <w:szCs w:val="24"/>
        </w:rPr>
        <w:t>association</w:t>
      </w:r>
      <w:r w:rsidR="00890402">
        <w:rPr>
          <w:rFonts w:ascii="Times" w:hAnsi="Times" w:cs="Times New Roman"/>
          <w:sz w:val="24"/>
          <w:szCs w:val="24"/>
        </w:rPr>
        <w:t>s</w:t>
      </w:r>
      <w:r w:rsidRPr="00D05D21">
        <w:rPr>
          <w:rFonts w:ascii="Times" w:hAnsi="Times" w:cs="Times New Roman"/>
          <w:sz w:val="24"/>
          <w:szCs w:val="24"/>
        </w:rPr>
        <w:t xml:space="preserve"> between financial strain, home disorder, </w:t>
      </w:r>
      <w:r w:rsidR="00175300">
        <w:rPr>
          <w:rFonts w:ascii="Times" w:hAnsi="Times" w:cs="Times New Roman"/>
          <w:sz w:val="24"/>
          <w:szCs w:val="24"/>
        </w:rPr>
        <w:t>relocating,</w:t>
      </w:r>
      <w:r w:rsidRPr="00D05D21">
        <w:rPr>
          <w:rFonts w:ascii="Times" w:hAnsi="Times" w:cs="Times New Roman"/>
          <w:sz w:val="24"/>
          <w:szCs w:val="24"/>
        </w:rPr>
        <w:t xml:space="preserve"> modifying home</w:t>
      </w:r>
      <w:r w:rsidR="00175300">
        <w:rPr>
          <w:rFonts w:ascii="Times" w:hAnsi="Times" w:cs="Times New Roman"/>
          <w:sz w:val="24"/>
          <w:szCs w:val="24"/>
        </w:rPr>
        <w:t xml:space="preserve"> and </w:t>
      </w:r>
      <w:r w:rsidR="00A64405">
        <w:rPr>
          <w:rFonts w:ascii="Times" w:hAnsi="Times" w:cs="Times New Roman"/>
          <w:sz w:val="24"/>
          <w:szCs w:val="24"/>
        </w:rPr>
        <w:t>mobility</w:t>
      </w:r>
      <w:bookmarkStart w:id="0" w:name="_GoBack"/>
      <w:bookmarkEnd w:id="0"/>
      <w:r w:rsidRPr="00D05D21">
        <w:rPr>
          <w:rFonts w:ascii="Times" w:hAnsi="Times" w:cs="Times New Roman"/>
          <w:sz w:val="24"/>
          <w:szCs w:val="24"/>
        </w:rPr>
        <w:t xml:space="preserve"> </w:t>
      </w:r>
      <w:r w:rsidR="00890402">
        <w:rPr>
          <w:rFonts w:ascii="Times" w:hAnsi="Times" w:cs="Times New Roman"/>
          <w:sz w:val="24"/>
          <w:szCs w:val="24"/>
        </w:rPr>
        <w:t>among</w:t>
      </w:r>
      <w:r w:rsidRPr="00D05D21">
        <w:rPr>
          <w:rFonts w:ascii="Times" w:hAnsi="Times" w:cs="Times New Roman"/>
          <w:sz w:val="24"/>
          <w:szCs w:val="24"/>
        </w:rPr>
        <w:t xml:space="preserve"> National Health and Aging Trends Study participants</w:t>
      </w:r>
      <w:r w:rsidR="00890402">
        <w:rPr>
          <w:rFonts w:ascii="Times" w:hAnsi="Times" w:cs="Times New Roman"/>
          <w:sz w:val="24"/>
          <w:szCs w:val="24"/>
        </w:rPr>
        <w:t xml:space="preserve"> (</w:t>
      </w:r>
      <w:r w:rsidR="00890402" w:rsidRPr="00D05D21">
        <w:rPr>
          <w:rFonts w:ascii="Times" w:hAnsi="Times" w:cs="Times New Roman"/>
          <w:sz w:val="24"/>
          <w:szCs w:val="24"/>
        </w:rPr>
        <w:t>2012-201</w:t>
      </w:r>
      <w:r w:rsidR="00676FDD">
        <w:rPr>
          <w:rFonts w:ascii="Times" w:hAnsi="Times" w:cs="Times New Roman"/>
          <w:sz w:val="24"/>
          <w:szCs w:val="24"/>
        </w:rPr>
        <w:t>4</w:t>
      </w:r>
      <w:r w:rsidR="00890402">
        <w:rPr>
          <w:rFonts w:ascii="Times" w:hAnsi="Times" w:cs="Times New Roman"/>
          <w:sz w:val="24"/>
          <w:szCs w:val="24"/>
        </w:rPr>
        <w:t>)</w:t>
      </w:r>
    </w:p>
    <w:tbl>
      <w:tblPr>
        <w:tblStyle w:val="ListTable6Colorful1"/>
        <w:tblW w:w="5000" w:type="pct"/>
        <w:tblLook w:val="0620" w:firstRow="1" w:lastRow="0" w:firstColumn="0" w:lastColumn="0" w:noHBand="1" w:noVBand="1"/>
      </w:tblPr>
      <w:tblGrid>
        <w:gridCol w:w="2250"/>
        <w:gridCol w:w="1783"/>
        <w:gridCol w:w="1786"/>
        <w:gridCol w:w="1786"/>
        <w:gridCol w:w="1786"/>
        <w:gridCol w:w="1786"/>
        <w:gridCol w:w="1783"/>
      </w:tblGrid>
      <w:tr w:rsidR="00D05D21" w:rsidRPr="00D05D21" w:rsidTr="00E15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Financial </w:t>
            </w:r>
            <w:proofErr w:type="spellStart"/>
            <w:r w:rsidRPr="00D05D21">
              <w:rPr>
                <w:rFonts w:ascii="Times" w:hAnsi="Times" w:cs="Times New Roman"/>
                <w:color w:val="auto"/>
                <w:szCs w:val="24"/>
              </w:rPr>
              <w:t>strain</w:t>
            </w:r>
            <w:r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</w:p>
          <w:p w:rsidR="00DA6711" w:rsidRPr="00D05D21" w:rsidRDefault="00221FB5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Home </w:t>
            </w:r>
            <w:proofErr w:type="spellStart"/>
            <w:r w:rsidRPr="00D05D21">
              <w:rPr>
                <w:rFonts w:ascii="Times" w:hAnsi="Times" w:cs="Times New Roman"/>
                <w:color w:val="auto"/>
                <w:szCs w:val="24"/>
              </w:rPr>
              <w:t>disorder</w:t>
            </w:r>
            <w:r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</w:p>
          <w:p w:rsidR="00DA6711" w:rsidRPr="00D05D21" w:rsidRDefault="00221FB5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175300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color w:val="auto"/>
                <w:szCs w:val="24"/>
              </w:rPr>
              <w:t>Relocated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</w:p>
          <w:p w:rsidR="00DA6711" w:rsidRPr="00D05D21" w:rsidRDefault="00221FB5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  <w:vertAlign w:val="superscript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Modified </w:t>
            </w:r>
            <w:proofErr w:type="spellStart"/>
            <w:r w:rsidRPr="00D05D21">
              <w:rPr>
                <w:rFonts w:ascii="Times" w:hAnsi="Times" w:cs="Times New Roman"/>
                <w:color w:val="auto"/>
                <w:szCs w:val="24"/>
              </w:rPr>
              <w:t>home</w:t>
            </w:r>
            <w:r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</w:p>
          <w:p w:rsidR="00DA6711" w:rsidRPr="00D05D21" w:rsidRDefault="00221FB5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175300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  <w:vertAlign w:val="subscript"/>
              </w:rPr>
            </w:pPr>
            <w:r>
              <w:rPr>
                <w:rFonts w:ascii="Times" w:hAnsi="Times" w:cs="Times New Roman"/>
                <w:color w:val="auto"/>
                <w:szCs w:val="24"/>
              </w:rPr>
              <w:t xml:space="preserve">Able to </w:t>
            </w:r>
            <w:proofErr w:type="spellStart"/>
            <w:r>
              <w:rPr>
                <w:rFonts w:ascii="Times" w:hAnsi="Times" w:cs="Times New Roman"/>
                <w:color w:val="auto"/>
                <w:szCs w:val="24"/>
              </w:rPr>
              <w:t>walk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  <w:r w:rsidR="00DA6711"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 xml:space="preserve"> </w:t>
            </w:r>
          </w:p>
          <w:p w:rsidR="00DA6711" w:rsidRPr="00D05D21" w:rsidRDefault="00221FB5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="00DA6711"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Walking </w:t>
            </w:r>
            <w:proofErr w:type="spellStart"/>
            <w:r w:rsidRPr="00D05D21">
              <w:rPr>
                <w:rFonts w:ascii="Times" w:hAnsi="Times" w:cs="Times New Roman"/>
                <w:color w:val="auto"/>
                <w:szCs w:val="24"/>
              </w:rPr>
              <w:t>speed</w:t>
            </w:r>
            <w:r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proofErr w:type="spellEnd"/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 (m/s) </w:t>
            </w:r>
            <w:r w:rsidR="00221FB5" w:rsidRPr="00D05D21">
              <w:rPr>
                <w:rFonts w:ascii="Times" w:hAnsi="Times" w:cs="Times New Roman"/>
                <w:color w:val="auto"/>
                <w:szCs w:val="24"/>
              </w:rPr>
              <w:t>B</w:t>
            </w:r>
            <w:r w:rsidRPr="00D05D21">
              <w:rPr>
                <w:rFonts w:ascii="Times" w:hAnsi="Times" w:cs="Times New Roman"/>
                <w:color w:val="auto"/>
                <w:szCs w:val="24"/>
              </w:rPr>
              <w:t xml:space="preserve"> (SE)</w:t>
            </w:r>
          </w:p>
        </w:tc>
      </w:tr>
      <w:tr w:rsidR="00D05D21" w:rsidRPr="00D05D21" w:rsidTr="00E15731"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A6711" w:rsidRPr="00D05D21" w:rsidRDefault="00C40B59" w:rsidP="00BF3EEA">
            <w:pPr>
              <w:spacing w:line="480" w:lineRule="auto"/>
              <w:rPr>
                <w:rFonts w:ascii="Times" w:hAnsi="Times" w:cs="Times New Roman"/>
                <w:b/>
                <w:color w:val="auto"/>
                <w:szCs w:val="24"/>
              </w:rPr>
            </w:pPr>
            <w:r>
              <w:rPr>
                <w:rFonts w:ascii="Times" w:hAnsi="Times" w:cs="Times New Roman"/>
                <w:b/>
                <w:color w:val="auto"/>
                <w:szCs w:val="24"/>
              </w:rPr>
              <w:t>I</w:t>
            </w:r>
            <w:r w:rsidR="00DA6711" w:rsidRPr="00D05D21">
              <w:rPr>
                <w:rFonts w:ascii="Times" w:hAnsi="Times" w:cs="Times New Roman"/>
                <w:b/>
                <w:color w:val="auto"/>
                <w:szCs w:val="24"/>
              </w:rPr>
              <w:t>ndependent variabl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6711" w:rsidRPr="00D05D21" w:rsidRDefault="00DA6711" w:rsidP="00BF3EEA">
            <w:pPr>
              <w:spacing w:line="480" w:lineRule="auto"/>
              <w:jc w:val="center"/>
              <w:rPr>
                <w:rFonts w:ascii="Times" w:hAnsi="Times" w:cs="Times New Roman"/>
                <w:color w:val="auto"/>
                <w:szCs w:val="24"/>
              </w:rPr>
            </w:pPr>
          </w:p>
        </w:tc>
      </w:tr>
      <w:tr w:rsidR="00D05D21" w:rsidRPr="00D05D21" w:rsidTr="00E15731">
        <w:tc>
          <w:tcPr>
            <w:tcW w:w="868" w:type="pct"/>
            <w:tcBorders>
              <w:top w:val="single" w:sz="4" w:space="0" w:color="auto"/>
              <w:right w:val="nil"/>
            </w:tcBorders>
          </w:tcPr>
          <w:p w:rsidR="00DA6711" w:rsidRPr="00D05D21" w:rsidRDefault="00DA6711" w:rsidP="00676FDD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Financial strain</w:t>
            </w:r>
            <w:r w:rsidR="00890402">
              <w:rPr>
                <w:rFonts w:ascii="Times" w:hAnsi="Times" w:cs="Times New Roman"/>
                <w:color w:val="auto"/>
                <w:szCs w:val="24"/>
                <w:vertAlign w:val="subscript"/>
              </w:rPr>
              <w:t>t-</w:t>
            </w:r>
            <w:r w:rsidR="00676FDD">
              <w:rPr>
                <w:rFonts w:ascii="Times" w:hAnsi="Times" w:cs="Times New Roman"/>
                <w:color w:val="auto"/>
                <w:szCs w:val="24"/>
                <w:vertAlign w:val="subscript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</w:tcPr>
          <w:p w:rsidR="00DA6711" w:rsidRPr="007A30E3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</w:tcPr>
          <w:p w:rsidR="00DA6711" w:rsidRPr="007A30E3" w:rsidRDefault="00676FDD" w:rsidP="006E2E17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0.539 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69</w:t>
            </w:r>
            <w:r>
              <w:rPr>
                <w:rFonts w:ascii="Times" w:hAnsi="Times" w:cs="Times New Roman"/>
                <w:color w:val="auto"/>
                <w:szCs w:val="24"/>
              </w:rPr>
              <w:t>)**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 xml:space="preserve"> </w:t>
            </w:r>
            <w:r w:rsidR="00DE5F13">
              <w:rPr>
                <w:rFonts w:ascii="Times" w:hAnsi="Times" w:cs="Times New Roman"/>
                <w:color w:val="auto"/>
                <w:szCs w:val="24"/>
              </w:rPr>
              <w:t xml:space="preserve"> 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126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94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066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73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 w:rsidR="00DE5F13">
              <w:rPr>
                <w:rFonts w:ascii="Times" w:hAnsi="Times" w:cs="Times New Roman"/>
                <w:color w:val="auto"/>
                <w:szCs w:val="24"/>
              </w:rPr>
              <w:t xml:space="preserve"> 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</w:tcBorders>
          </w:tcPr>
          <w:p w:rsidR="00DE5F13" w:rsidRPr="007A30E3" w:rsidRDefault="00676FDD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180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75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-0.053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13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 xml:space="preserve">)* </w:t>
            </w:r>
          </w:p>
        </w:tc>
      </w:tr>
      <w:tr w:rsidR="00D05D21" w:rsidRPr="00D05D21" w:rsidTr="00E15731">
        <w:tc>
          <w:tcPr>
            <w:tcW w:w="868" w:type="pct"/>
            <w:tcBorders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Home disorder</w:t>
            </w:r>
            <w:r w:rsidR="00676FDD">
              <w:rPr>
                <w:rFonts w:ascii="Times" w:hAnsi="Times" w:cs="Times New Roman"/>
                <w:color w:val="auto"/>
                <w:szCs w:val="24"/>
                <w:vertAlign w:val="subscript"/>
              </w:rPr>
              <w:t>t-1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DA6711" w:rsidRPr="007A30E3" w:rsidRDefault="00676FDD" w:rsidP="006E2E17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>0.128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 xml:space="preserve"> 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23</w:t>
            </w:r>
            <w:r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DA6711" w:rsidRPr="007A30E3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042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31</w:t>
            </w:r>
            <w:r>
              <w:rPr>
                <w:rFonts w:ascii="Times" w:hAnsi="Times" w:cs="Times New Roman"/>
                <w:color w:val="auto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026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20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676FDD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121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16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-0.019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03</w:t>
            </w:r>
            <w:r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</w:tr>
      <w:tr w:rsidR="00D05D21" w:rsidRPr="00D05D21" w:rsidTr="00E15731">
        <w:tc>
          <w:tcPr>
            <w:tcW w:w="868" w:type="pct"/>
            <w:tcBorders>
              <w:bottom w:val="nil"/>
              <w:right w:val="nil"/>
            </w:tcBorders>
          </w:tcPr>
          <w:p w:rsidR="00DA6711" w:rsidRPr="00D05D21" w:rsidRDefault="00175300" w:rsidP="00175300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>
              <w:rPr>
                <w:rFonts w:ascii="Times" w:hAnsi="Times" w:cs="Times New Roman"/>
                <w:color w:val="auto"/>
                <w:szCs w:val="24"/>
              </w:rPr>
              <w:t>Relocated</w:t>
            </w:r>
            <w:r w:rsidR="00676FDD">
              <w:rPr>
                <w:rFonts w:ascii="Times" w:hAnsi="Times" w:cs="Times New Roman"/>
                <w:color w:val="auto"/>
                <w:szCs w:val="24"/>
                <w:vertAlign w:val="subscript"/>
              </w:rPr>
              <w:t>t-1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</w:tcPr>
          <w:p w:rsidR="00DA6711" w:rsidRPr="00062C42" w:rsidRDefault="00676FDD" w:rsidP="006E2E17">
            <w:pPr>
              <w:tabs>
                <w:tab w:val="left" w:pos="345"/>
              </w:tabs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0.223 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109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>
              <w:rPr>
                <w:rFonts w:ascii="Times" w:hAnsi="Times" w:cs="Times New Roman"/>
                <w:color w:val="auto"/>
                <w:szCs w:val="24"/>
              </w:rPr>
              <w:t>*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DA6711" w:rsidRPr="007A30E3" w:rsidRDefault="00676FDD" w:rsidP="006E2E17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057 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67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DA6711" w:rsidRPr="007A30E3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left w:val="nil"/>
              <w:bottom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010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88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 w:rsidR="005E0054">
              <w:rPr>
                <w:rFonts w:ascii="Times" w:hAnsi="Times" w:cs="Times New Roman"/>
                <w:color w:val="auto"/>
                <w:szCs w:val="24"/>
              </w:rPr>
              <w:t xml:space="preserve"> </w:t>
            </w:r>
          </w:p>
        </w:tc>
        <w:tc>
          <w:tcPr>
            <w:tcW w:w="689" w:type="pct"/>
            <w:tcBorders>
              <w:left w:val="nil"/>
              <w:bottom w:val="nil"/>
            </w:tcBorders>
          </w:tcPr>
          <w:p w:rsidR="00DA6711" w:rsidRPr="007A30E3" w:rsidRDefault="00676FDD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531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83</w:t>
            </w:r>
            <w:r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bottom w:val="nil"/>
            </w:tcBorders>
          </w:tcPr>
          <w:p w:rsidR="00DA6711" w:rsidRPr="007A30E3" w:rsidRDefault="00676FDD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038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13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>
              <w:rPr>
                <w:rFonts w:ascii="Times" w:hAnsi="Times" w:cs="Times New Roman"/>
                <w:color w:val="auto"/>
                <w:szCs w:val="24"/>
              </w:rPr>
              <w:t>**</w:t>
            </w:r>
          </w:p>
        </w:tc>
      </w:tr>
      <w:tr w:rsidR="00D05D21" w:rsidRPr="00D05D21" w:rsidTr="00E15731">
        <w:tc>
          <w:tcPr>
            <w:tcW w:w="868" w:type="pct"/>
            <w:tcBorders>
              <w:right w:val="nil"/>
            </w:tcBorders>
          </w:tcPr>
          <w:p w:rsidR="00DA6711" w:rsidRPr="00D05D21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D05D21">
              <w:rPr>
                <w:rFonts w:ascii="Times" w:hAnsi="Times" w:cs="Times New Roman"/>
                <w:color w:val="auto"/>
                <w:szCs w:val="24"/>
              </w:rPr>
              <w:t>Modified home</w:t>
            </w:r>
            <w:r w:rsidR="00676FDD">
              <w:rPr>
                <w:rFonts w:ascii="Times" w:hAnsi="Times" w:cs="Times New Roman"/>
                <w:color w:val="auto"/>
                <w:szCs w:val="24"/>
                <w:vertAlign w:val="subscript"/>
              </w:rPr>
              <w:t>t-1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DA6711" w:rsidRPr="007A30E3" w:rsidRDefault="00676FDD" w:rsidP="006E2E17">
            <w:pPr>
              <w:tabs>
                <w:tab w:val="left" w:pos="345"/>
              </w:tabs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0.152 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67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>
              <w:rPr>
                <w:rFonts w:ascii="Times" w:hAnsi="Times" w:cs="Times New Roman"/>
                <w:color w:val="auto"/>
                <w:szCs w:val="24"/>
              </w:rPr>
              <w:t>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DA6711" w:rsidRPr="007A30E3" w:rsidRDefault="00676FDD" w:rsidP="006E2E17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0.196 </w:t>
            </w:r>
            <w:r w:rsidR="006E2E17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36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0.114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65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DA6711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676FDD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76FDD">
              <w:rPr>
                <w:rFonts w:ascii="Times" w:hAnsi="Times" w:cs="Times New Roman"/>
                <w:color w:val="auto"/>
                <w:szCs w:val="24"/>
              </w:rPr>
              <w:t xml:space="preserve">-0.268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76FDD">
              <w:rPr>
                <w:rFonts w:ascii="Times" w:hAnsi="Times" w:cs="Times New Roman"/>
                <w:color w:val="auto"/>
                <w:szCs w:val="24"/>
              </w:rPr>
              <w:t>0.049</w:t>
            </w:r>
            <w:r>
              <w:rPr>
                <w:rFonts w:ascii="Times" w:hAnsi="Times" w:cs="Times New Roman"/>
                <w:color w:val="auto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</w:tcBorders>
          </w:tcPr>
          <w:p w:rsidR="00DA6711" w:rsidRPr="007A30E3" w:rsidRDefault="006E2E17" w:rsidP="009D15A2">
            <w:pPr>
              <w:spacing w:line="480" w:lineRule="auto"/>
              <w:rPr>
                <w:rFonts w:ascii="Times" w:hAnsi="Times" w:cs="Times New Roman"/>
                <w:color w:val="auto"/>
                <w:szCs w:val="24"/>
              </w:rPr>
            </w:pPr>
            <w:r w:rsidRPr="006E2E17">
              <w:rPr>
                <w:rFonts w:ascii="Times" w:hAnsi="Times" w:cs="Times New Roman"/>
                <w:color w:val="auto"/>
                <w:szCs w:val="24"/>
              </w:rPr>
              <w:t xml:space="preserve">-0.023 </w:t>
            </w:r>
            <w:r w:rsidR="009D15A2">
              <w:rPr>
                <w:rFonts w:ascii="Times" w:hAnsi="Times" w:cs="Times New Roman"/>
                <w:color w:val="auto"/>
                <w:szCs w:val="24"/>
              </w:rPr>
              <w:t>(</w:t>
            </w:r>
            <w:r w:rsidRPr="006E2E17">
              <w:rPr>
                <w:rFonts w:ascii="Times" w:hAnsi="Times" w:cs="Times New Roman"/>
                <w:color w:val="auto"/>
                <w:szCs w:val="24"/>
              </w:rPr>
              <w:t>0.007</w:t>
            </w:r>
            <w:r w:rsidR="00DA6711" w:rsidRPr="007A30E3">
              <w:rPr>
                <w:rFonts w:ascii="Times" w:hAnsi="Times" w:cs="Times New Roman"/>
                <w:color w:val="auto"/>
                <w:szCs w:val="24"/>
              </w:rPr>
              <w:t>)</w:t>
            </w:r>
            <w:r>
              <w:rPr>
                <w:rFonts w:ascii="Times" w:hAnsi="Times" w:cs="Times New Roman"/>
                <w:color w:val="auto"/>
                <w:szCs w:val="24"/>
              </w:rPr>
              <w:t>**</w:t>
            </w:r>
          </w:p>
        </w:tc>
      </w:tr>
      <w:tr w:rsidR="00676FDD" w:rsidRPr="00D05D21" w:rsidTr="00E15731">
        <w:tc>
          <w:tcPr>
            <w:tcW w:w="868" w:type="pct"/>
            <w:tcBorders>
              <w:right w:val="nil"/>
            </w:tcBorders>
          </w:tcPr>
          <w:p w:rsidR="00676FDD" w:rsidRPr="00676FDD" w:rsidRDefault="00175300" w:rsidP="00BF3EEA">
            <w:pPr>
              <w:spacing w:line="480" w:lineRule="auto"/>
              <w:rPr>
                <w:rFonts w:ascii="Times" w:hAnsi="Times" w:cs="Times New Roman"/>
                <w:color w:val="auto"/>
                <w:szCs w:val="24"/>
                <w:vertAlign w:val="subscript"/>
              </w:rPr>
            </w:pPr>
            <w:r>
              <w:rPr>
                <w:rFonts w:ascii="Times" w:hAnsi="Times" w:cs="Times New Roman"/>
                <w:color w:val="auto"/>
                <w:szCs w:val="24"/>
              </w:rPr>
              <w:t>Able to walk</w:t>
            </w:r>
            <w:r w:rsidR="00676FDD">
              <w:rPr>
                <w:rFonts w:ascii="Times" w:hAnsi="Times" w:cs="Times New Roman"/>
                <w:color w:val="auto"/>
                <w:szCs w:val="24"/>
                <w:vertAlign w:val="subscript"/>
              </w:rPr>
              <w:t>t-1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676FDD" w:rsidRPr="00DE5F13" w:rsidRDefault="006E2E17" w:rsidP="006E2E17">
            <w:pPr>
              <w:tabs>
                <w:tab w:val="left" w:pos="345"/>
              </w:tabs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035 </w:t>
            </w:r>
            <w:r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012</w:t>
            </w:r>
            <w:r>
              <w:rPr>
                <w:rFonts w:ascii="Times" w:hAnsi="Times" w:cs="Times New Roman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676FDD" w:rsidRPr="00DE5F13" w:rsidRDefault="00676FDD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76FDD">
              <w:rPr>
                <w:rFonts w:ascii="Times" w:hAnsi="Times" w:cs="Times New Roman"/>
                <w:szCs w:val="24"/>
              </w:rPr>
              <w:t xml:space="preserve">-0.285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76FDD">
              <w:rPr>
                <w:rFonts w:ascii="Times" w:hAnsi="Times" w:cs="Times New Roman"/>
                <w:szCs w:val="24"/>
              </w:rPr>
              <w:t>0.061</w:t>
            </w:r>
            <w:r>
              <w:rPr>
                <w:rFonts w:ascii="Times" w:hAnsi="Times" w:cs="Times New Roman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676FDD" w:rsidRPr="005E0054" w:rsidRDefault="006E2E17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140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065</w:t>
            </w:r>
            <w:r>
              <w:rPr>
                <w:rFonts w:ascii="Times" w:hAnsi="Times" w:cs="Times New Roman"/>
                <w:szCs w:val="24"/>
              </w:rPr>
              <w:t>)*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Pr="007A30E3" w:rsidRDefault="006E2E17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075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074</w:t>
            </w:r>
            <w:r>
              <w:rPr>
                <w:rFonts w:ascii="Times" w:hAnsi="Times" w:cs="Times New Roman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Default="00676FDD" w:rsidP="00062C4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Pr="00890402" w:rsidRDefault="00676FDD" w:rsidP="00062C4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</w:tr>
      <w:tr w:rsidR="00676FDD" w:rsidRPr="00D05D21" w:rsidTr="00E15731">
        <w:tc>
          <w:tcPr>
            <w:tcW w:w="868" w:type="pct"/>
            <w:tcBorders>
              <w:right w:val="nil"/>
            </w:tcBorders>
          </w:tcPr>
          <w:p w:rsidR="00676FDD" w:rsidRPr="00D05D21" w:rsidRDefault="00175300" w:rsidP="00E15731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>
              <w:rPr>
                <w:rFonts w:ascii="Times" w:hAnsi="Times" w:cs="Times New Roman"/>
                <w:color w:val="auto"/>
                <w:szCs w:val="24"/>
              </w:rPr>
              <w:t>Walking speed</w:t>
            </w:r>
            <w:r w:rsidR="00E15731" w:rsidRPr="00D05D21">
              <w:rPr>
                <w:rFonts w:ascii="Times" w:hAnsi="Times" w:cs="Times New Roman"/>
                <w:color w:val="auto"/>
                <w:szCs w:val="24"/>
                <w:vertAlign w:val="subscript"/>
              </w:rPr>
              <w:t>t</w:t>
            </w:r>
            <w:r w:rsidR="00E15731">
              <w:rPr>
                <w:rFonts w:ascii="Times" w:hAnsi="Times" w:cs="Times New Roman"/>
                <w:color w:val="auto"/>
                <w:szCs w:val="24"/>
                <w:vertAlign w:val="subscript"/>
              </w:rPr>
              <w:t xml:space="preserve">-1 </w:t>
            </w:r>
            <w:r w:rsidR="00E15731" w:rsidRPr="00E15731">
              <w:rPr>
                <w:rFonts w:ascii="Times" w:hAnsi="Times" w:cs="Times New Roman"/>
                <w:color w:val="auto"/>
                <w:szCs w:val="24"/>
              </w:rPr>
              <w:t>(m/s)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676FDD" w:rsidRPr="00DE5F13" w:rsidRDefault="006E2E17" w:rsidP="006E2E17">
            <w:pPr>
              <w:tabs>
                <w:tab w:val="left" w:pos="345"/>
              </w:tabs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089 </w:t>
            </w:r>
            <w:r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013</w:t>
            </w:r>
            <w:r>
              <w:rPr>
                <w:rFonts w:ascii="Times" w:hAnsi="Times" w:cs="Times New Roman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676FDD" w:rsidRPr="00DE5F13" w:rsidRDefault="00676FDD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76FDD">
              <w:rPr>
                <w:rFonts w:ascii="Times" w:hAnsi="Times" w:cs="Times New Roman"/>
                <w:szCs w:val="24"/>
              </w:rPr>
              <w:t xml:space="preserve">-0.339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76FDD">
              <w:rPr>
                <w:rFonts w:ascii="Times" w:hAnsi="Times" w:cs="Times New Roman"/>
                <w:szCs w:val="24"/>
              </w:rPr>
              <w:t>0.090</w:t>
            </w:r>
            <w:r>
              <w:rPr>
                <w:rFonts w:ascii="Times" w:hAnsi="Times" w:cs="Times New Roman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676FDD" w:rsidRPr="005E0054" w:rsidRDefault="006E2E17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283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192</w:t>
            </w:r>
            <w:r>
              <w:rPr>
                <w:rFonts w:ascii="Times" w:hAnsi="Times" w:cs="Times New Roman"/>
                <w:szCs w:val="24"/>
              </w:rPr>
              <w:t>)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Pr="007A30E3" w:rsidRDefault="006E2E17" w:rsidP="009D15A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6E2E17">
              <w:rPr>
                <w:rFonts w:ascii="Times" w:hAnsi="Times" w:cs="Times New Roman"/>
                <w:szCs w:val="24"/>
              </w:rPr>
              <w:t xml:space="preserve">-0.393 </w:t>
            </w:r>
            <w:r w:rsidR="009D15A2">
              <w:rPr>
                <w:rFonts w:ascii="Times" w:hAnsi="Times" w:cs="Times New Roman"/>
                <w:szCs w:val="24"/>
              </w:rPr>
              <w:t>(</w:t>
            </w:r>
            <w:r w:rsidRPr="006E2E17">
              <w:rPr>
                <w:rFonts w:ascii="Times" w:hAnsi="Times" w:cs="Times New Roman"/>
                <w:szCs w:val="24"/>
              </w:rPr>
              <w:t>0.135</w:t>
            </w:r>
            <w:r>
              <w:rPr>
                <w:rFonts w:ascii="Times" w:hAnsi="Times" w:cs="Times New Roman"/>
                <w:szCs w:val="24"/>
              </w:rPr>
              <w:t>)**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Default="00676FDD" w:rsidP="00062C4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  <w:tc>
          <w:tcPr>
            <w:tcW w:w="689" w:type="pct"/>
            <w:tcBorders>
              <w:left w:val="nil"/>
            </w:tcBorders>
          </w:tcPr>
          <w:p w:rsidR="00676FDD" w:rsidRPr="00890402" w:rsidRDefault="00676FDD" w:rsidP="00062C42">
            <w:pPr>
              <w:spacing w:line="480" w:lineRule="auto"/>
              <w:rPr>
                <w:rFonts w:ascii="Times" w:hAnsi="Times" w:cs="Times New Roman"/>
                <w:szCs w:val="24"/>
              </w:rPr>
            </w:pPr>
            <w:r w:rsidRPr="007A30E3">
              <w:rPr>
                <w:rFonts w:ascii="Times" w:hAnsi="Times" w:cs="Times New Roman"/>
                <w:color w:val="auto"/>
                <w:szCs w:val="24"/>
              </w:rPr>
              <w:t>N/A</w:t>
            </w:r>
          </w:p>
        </w:tc>
      </w:tr>
    </w:tbl>
    <w:p w:rsidR="00DA6711" w:rsidRPr="00F75A4F" w:rsidRDefault="00DA6711" w:rsidP="00DA67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5A4F">
        <w:rPr>
          <w:rFonts w:ascii="Times New Roman" w:hAnsi="Times New Roman" w:cs="Times New Roman"/>
          <w:sz w:val="24"/>
          <w:szCs w:val="24"/>
        </w:rPr>
        <w:t xml:space="preserve">Note: Unstandardized coefficients are presented. </w:t>
      </w:r>
      <w:r w:rsidR="00890402" w:rsidRPr="00F75A4F">
        <w:rPr>
          <w:rFonts w:ascii="Times New Roman" w:hAnsi="Times New Roman" w:cs="Times New Roman"/>
          <w:sz w:val="24"/>
          <w:szCs w:val="24"/>
        </w:rPr>
        <w:t>L</w:t>
      </w:r>
      <w:r w:rsidRPr="00F75A4F">
        <w:rPr>
          <w:rFonts w:ascii="Times New Roman" w:hAnsi="Times New Roman" w:cs="Times New Roman"/>
          <w:sz w:val="24"/>
          <w:szCs w:val="24"/>
        </w:rPr>
        <w:t xml:space="preserve">agged effects are constrained across study years. </w:t>
      </w:r>
      <w:r w:rsidR="00676FDD" w:rsidRPr="00F75A4F">
        <w:rPr>
          <w:rFonts w:ascii="Times New Roman" w:hAnsi="Times New Roman" w:cs="Times New Roman"/>
          <w:sz w:val="24"/>
          <w:szCs w:val="24"/>
        </w:rPr>
        <w:t xml:space="preserve">2014 sampling weights were used to represent the population of Medicare beneficiaries aged 68 years and older. </w:t>
      </w:r>
      <w:r w:rsidRPr="00F75A4F">
        <w:rPr>
          <w:rFonts w:ascii="Times New Roman" w:hAnsi="Times New Roman" w:cs="Times New Roman"/>
          <w:sz w:val="24"/>
          <w:szCs w:val="24"/>
        </w:rPr>
        <w:t xml:space="preserve">N's ranged from </w:t>
      </w:r>
      <w:r w:rsidR="00676FDD" w:rsidRPr="00F75A4F">
        <w:rPr>
          <w:rFonts w:ascii="Times New Roman" w:hAnsi="Times New Roman" w:cs="Times New Roman"/>
          <w:sz w:val="24"/>
          <w:szCs w:val="24"/>
        </w:rPr>
        <w:t xml:space="preserve">3794 </w:t>
      </w:r>
      <w:r w:rsidRPr="00F75A4F">
        <w:rPr>
          <w:rFonts w:ascii="Times New Roman" w:hAnsi="Times New Roman" w:cs="Times New Roman"/>
          <w:sz w:val="24"/>
          <w:szCs w:val="24"/>
        </w:rPr>
        <w:t xml:space="preserve">to </w:t>
      </w:r>
      <w:r w:rsidR="006E2E17" w:rsidRPr="00F75A4F">
        <w:rPr>
          <w:rFonts w:ascii="Times New Roman" w:hAnsi="Times New Roman" w:cs="Times New Roman"/>
          <w:sz w:val="24"/>
          <w:szCs w:val="24"/>
        </w:rPr>
        <w:t>4414</w:t>
      </w:r>
      <w:r w:rsidR="00122D92" w:rsidRPr="00F75A4F">
        <w:rPr>
          <w:rFonts w:ascii="Times New Roman" w:hAnsi="Times New Roman" w:cs="Times New Roman"/>
          <w:sz w:val="24"/>
          <w:szCs w:val="24"/>
        </w:rPr>
        <w:t>, except for asso</w:t>
      </w:r>
      <w:r w:rsidR="00175300">
        <w:rPr>
          <w:rFonts w:ascii="Times New Roman" w:hAnsi="Times New Roman" w:cs="Times New Roman"/>
          <w:sz w:val="24"/>
          <w:szCs w:val="24"/>
        </w:rPr>
        <w:t xml:space="preserve">ciations with walking speed, which was only measured among those able to complete the walking test </w:t>
      </w:r>
      <w:r w:rsidR="00122D92" w:rsidRPr="00F75A4F">
        <w:rPr>
          <w:rFonts w:ascii="Times New Roman" w:hAnsi="Times New Roman" w:cs="Times New Roman"/>
          <w:sz w:val="24"/>
          <w:szCs w:val="24"/>
        </w:rPr>
        <w:t xml:space="preserve">(N’s ranges from </w:t>
      </w:r>
      <w:r w:rsidR="00676FDD" w:rsidRPr="00F75A4F">
        <w:rPr>
          <w:rFonts w:ascii="Times New Roman" w:hAnsi="Times New Roman" w:cs="Times New Roman"/>
          <w:sz w:val="24"/>
          <w:szCs w:val="24"/>
        </w:rPr>
        <w:t xml:space="preserve">3176 </w:t>
      </w:r>
      <w:r w:rsidR="006E2E17" w:rsidRPr="00F75A4F">
        <w:rPr>
          <w:rFonts w:ascii="Times New Roman" w:hAnsi="Times New Roman" w:cs="Times New Roman"/>
          <w:sz w:val="24"/>
          <w:szCs w:val="24"/>
        </w:rPr>
        <w:t>to 3794</w:t>
      </w:r>
      <w:r w:rsidR="00122D92" w:rsidRPr="00F75A4F">
        <w:rPr>
          <w:rFonts w:ascii="Times New Roman" w:hAnsi="Times New Roman" w:cs="Times New Roman"/>
          <w:sz w:val="24"/>
          <w:szCs w:val="24"/>
        </w:rPr>
        <w:t>)</w:t>
      </w:r>
      <w:r w:rsidRPr="00F75A4F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DA6711" w:rsidRPr="00F75A4F" w:rsidRDefault="00DA6711" w:rsidP="00DA67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5A4F">
        <w:rPr>
          <w:rFonts w:ascii="Times New Roman" w:hAnsi="Times New Roman" w:cs="Times New Roman"/>
          <w:sz w:val="24"/>
          <w:szCs w:val="24"/>
        </w:rPr>
        <w:t>*p&lt;0.05</w:t>
      </w:r>
    </w:p>
    <w:p w:rsidR="000C6271" w:rsidRPr="00F75A4F" w:rsidRDefault="00DA6711" w:rsidP="00DA67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5A4F">
        <w:rPr>
          <w:rFonts w:ascii="Times New Roman" w:hAnsi="Times New Roman" w:cs="Times New Roman"/>
          <w:sz w:val="24"/>
          <w:szCs w:val="24"/>
        </w:rPr>
        <w:t>**p&lt;0.01</w:t>
      </w:r>
    </w:p>
    <w:sectPr w:rsidR="000C6271" w:rsidRPr="00F75A4F" w:rsidSect="00DA67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711"/>
    <w:rsid w:val="00000A1F"/>
    <w:rsid w:val="00001F19"/>
    <w:rsid w:val="0000726B"/>
    <w:rsid w:val="00014E1D"/>
    <w:rsid w:val="000158AF"/>
    <w:rsid w:val="00020D93"/>
    <w:rsid w:val="000214FD"/>
    <w:rsid w:val="000263DF"/>
    <w:rsid w:val="0002739B"/>
    <w:rsid w:val="00030E73"/>
    <w:rsid w:val="00031918"/>
    <w:rsid w:val="00033A90"/>
    <w:rsid w:val="0003706D"/>
    <w:rsid w:val="00043109"/>
    <w:rsid w:val="000454A8"/>
    <w:rsid w:val="00047282"/>
    <w:rsid w:val="00050A36"/>
    <w:rsid w:val="00054710"/>
    <w:rsid w:val="00056EF6"/>
    <w:rsid w:val="00056FDD"/>
    <w:rsid w:val="00061218"/>
    <w:rsid w:val="0006160E"/>
    <w:rsid w:val="00062C42"/>
    <w:rsid w:val="0006428C"/>
    <w:rsid w:val="000678DF"/>
    <w:rsid w:val="00080B78"/>
    <w:rsid w:val="000815AB"/>
    <w:rsid w:val="0008424D"/>
    <w:rsid w:val="0009172D"/>
    <w:rsid w:val="00092AFE"/>
    <w:rsid w:val="00092BBB"/>
    <w:rsid w:val="00093644"/>
    <w:rsid w:val="000940F3"/>
    <w:rsid w:val="0009416B"/>
    <w:rsid w:val="00096626"/>
    <w:rsid w:val="000A0334"/>
    <w:rsid w:val="000A060C"/>
    <w:rsid w:val="000A0623"/>
    <w:rsid w:val="000A28C5"/>
    <w:rsid w:val="000B1FD2"/>
    <w:rsid w:val="000B3746"/>
    <w:rsid w:val="000B3B57"/>
    <w:rsid w:val="000B62F0"/>
    <w:rsid w:val="000B6FB5"/>
    <w:rsid w:val="000C28D0"/>
    <w:rsid w:val="000C4E95"/>
    <w:rsid w:val="000C5C3C"/>
    <w:rsid w:val="000C5FDA"/>
    <w:rsid w:val="000C6271"/>
    <w:rsid w:val="000C74A6"/>
    <w:rsid w:val="000D053C"/>
    <w:rsid w:val="000D2B1B"/>
    <w:rsid w:val="000D3777"/>
    <w:rsid w:val="000D3E8B"/>
    <w:rsid w:val="000D728D"/>
    <w:rsid w:val="000E01B4"/>
    <w:rsid w:val="000E084D"/>
    <w:rsid w:val="000E10C2"/>
    <w:rsid w:val="000E32AF"/>
    <w:rsid w:val="000E422D"/>
    <w:rsid w:val="000E694C"/>
    <w:rsid w:val="000E7856"/>
    <w:rsid w:val="000F1F76"/>
    <w:rsid w:val="000F21BE"/>
    <w:rsid w:val="000F3C10"/>
    <w:rsid w:val="000F60DA"/>
    <w:rsid w:val="00100715"/>
    <w:rsid w:val="001036A9"/>
    <w:rsid w:val="00104569"/>
    <w:rsid w:val="0010622A"/>
    <w:rsid w:val="00106351"/>
    <w:rsid w:val="00106414"/>
    <w:rsid w:val="00113E71"/>
    <w:rsid w:val="00117492"/>
    <w:rsid w:val="00121756"/>
    <w:rsid w:val="00121B5D"/>
    <w:rsid w:val="00122D92"/>
    <w:rsid w:val="00126191"/>
    <w:rsid w:val="00127D65"/>
    <w:rsid w:val="0013051F"/>
    <w:rsid w:val="0013053D"/>
    <w:rsid w:val="0013062B"/>
    <w:rsid w:val="00132449"/>
    <w:rsid w:val="00133495"/>
    <w:rsid w:val="00135217"/>
    <w:rsid w:val="001378A8"/>
    <w:rsid w:val="00150738"/>
    <w:rsid w:val="00150D3C"/>
    <w:rsid w:val="00151AC7"/>
    <w:rsid w:val="00153B6E"/>
    <w:rsid w:val="001550D3"/>
    <w:rsid w:val="00156CFC"/>
    <w:rsid w:val="00157EE5"/>
    <w:rsid w:val="00162500"/>
    <w:rsid w:val="00162B15"/>
    <w:rsid w:val="00163852"/>
    <w:rsid w:val="001641B5"/>
    <w:rsid w:val="001672F7"/>
    <w:rsid w:val="00175300"/>
    <w:rsid w:val="00176405"/>
    <w:rsid w:val="00176D56"/>
    <w:rsid w:val="00180C87"/>
    <w:rsid w:val="00183ADD"/>
    <w:rsid w:val="00184069"/>
    <w:rsid w:val="0018472C"/>
    <w:rsid w:val="00185ED6"/>
    <w:rsid w:val="0018643E"/>
    <w:rsid w:val="00190879"/>
    <w:rsid w:val="00190A97"/>
    <w:rsid w:val="00191D76"/>
    <w:rsid w:val="00192349"/>
    <w:rsid w:val="001925A5"/>
    <w:rsid w:val="001932DD"/>
    <w:rsid w:val="00195506"/>
    <w:rsid w:val="001970EF"/>
    <w:rsid w:val="00197F1F"/>
    <w:rsid w:val="001A1942"/>
    <w:rsid w:val="001A1FA3"/>
    <w:rsid w:val="001A25DA"/>
    <w:rsid w:val="001A30AE"/>
    <w:rsid w:val="001B0A31"/>
    <w:rsid w:val="001B17E6"/>
    <w:rsid w:val="001B3936"/>
    <w:rsid w:val="001B4E50"/>
    <w:rsid w:val="001B5DE0"/>
    <w:rsid w:val="001B717B"/>
    <w:rsid w:val="001C1F55"/>
    <w:rsid w:val="001C4113"/>
    <w:rsid w:val="001C437E"/>
    <w:rsid w:val="001C7A01"/>
    <w:rsid w:val="001D0C41"/>
    <w:rsid w:val="001D58FC"/>
    <w:rsid w:val="001D615E"/>
    <w:rsid w:val="001D6BEB"/>
    <w:rsid w:val="001E120D"/>
    <w:rsid w:val="001E1C35"/>
    <w:rsid w:val="001E2774"/>
    <w:rsid w:val="001E33D4"/>
    <w:rsid w:val="001E3434"/>
    <w:rsid w:val="001E5E88"/>
    <w:rsid w:val="001E65D6"/>
    <w:rsid w:val="002009B1"/>
    <w:rsid w:val="00201053"/>
    <w:rsid w:val="00201059"/>
    <w:rsid w:val="002032D2"/>
    <w:rsid w:val="00204193"/>
    <w:rsid w:val="0020427D"/>
    <w:rsid w:val="00205BD5"/>
    <w:rsid w:val="00207F46"/>
    <w:rsid w:val="00210874"/>
    <w:rsid w:val="002110EB"/>
    <w:rsid w:val="00212165"/>
    <w:rsid w:val="002151DD"/>
    <w:rsid w:val="0021639A"/>
    <w:rsid w:val="00220CC2"/>
    <w:rsid w:val="00221870"/>
    <w:rsid w:val="00221BAA"/>
    <w:rsid w:val="00221FB5"/>
    <w:rsid w:val="00223323"/>
    <w:rsid w:val="00224DE6"/>
    <w:rsid w:val="00227095"/>
    <w:rsid w:val="002273D5"/>
    <w:rsid w:val="00227FED"/>
    <w:rsid w:val="00230972"/>
    <w:rsid w:val="00234DD8"/>
    <w:rsid w:val="00235592"/>
    <w:rsid w:val="00236FCD"/>
    <w:rsid w:val="00237B5F"/>
    <w:rsid w:val="00243A14"/>
    <w:rsid w:val="00250FB3"/>
    <w:rsid w:val="002510BC"/>
    <w:rsid w:val="00256203"/>
    <w:rsid w:val="00261682"/>
    <w:rsid w:val="00262E8A"/>
    <w:rsid w:val="00264159"/>
    <w:rsid w:val="00264E46"/>
    <w:rsid w:val="00265795"/>
    <w:rsid w:val="002661F2"/>
    <w:rsid w:val="00266EFD"/>
    <w:rsid w:val="00271678"/>
    <w:rsid w:val="002730A0"/>
    <w:rsid w:val="00280574"/>
    <w:rsid w:val="00284DA6"/>
    <w:rsid w:val="00285282"/>
    <w:rsid w:val="00287814"/>
    <w:rsid w:val="00287F04"/>
    <w:rsid w:val="002920E8"/>
    <w:rsid w:val="002932C7"/>
    <w:rsid w:val="00293D44"/>
    <w:rsid w:val="00295F9D"/>
    <w:rsid w:val="002A062F"/>
    <w:rsid w:val="002A1380"/>
    <w:rsid w:val="002A5B00"/>
    <w:rsid w:val="002A6E03"/>
    <w:rsid w:val="002B012C"/>
    <w:rsid w:val="002B133B"/>
    <w:rsid w:val="002B1716"/>
    <w:rsid w:val="002B260E"/>
    <w:rsid w:val="002B2D8A"/>
    <w:rsid w:val="002B36F9"/>
    <w:rsid w:val="002B46C3"/>
    <w:rsid w:val="002B60D9"/>
    <w:rsid w:val="002D1058"/>
    <w:rsid w:val="002D12C3"/>
    <w:rsid w:val="002D176F"/>
    <w:rsid w:val="002D1E5C"/>
    <w:rsid w:val="002D2AF2"/>
    <w:rsid w:val="002D30E4"/>
    <w:rsid w:val="002D6AAF"/>
    <w:rsid w:val="002D6B91"/>
    <w:rsid w:val="002D6FAB"/>
    <w:rsid w:val="002E6771"/>
    <w:rsid w:val="002F0582"/>
    <w:rsid w:val="002F1EFB"/>
    <w:rsid w:val="0030124E"/>
    <w:rsid w:val="00301E3C"/>
    <w:rsid w:val="003028E0"/>
    <w:rsid w:val="00305FFE"/>
    <w:rsid w:val="00306EB7"/>
    <w:rsid w:val="00311F4F"/>
    <w:rsid w:val="00316A59"/>
    <w:rsid w:val="003224D1"/>
    <w:rsid w:val="00325133"/>
    <w:rsid w:val="00325862"/>
    <w:rsid w:val="003316C9"/>
    <w:rsid w:val="003318D9"/>
    <w:rsid w:val="00332774"/>
    <w:rsid w:val="00332AFA"/>
    <w:rsid w:val="00332C4D"/>
    <w:rsid w:val="003335DF"/>
    <w:rsid w:val="00333754"/>
    <w:rsid w:val="00335832"/>
    <w:rsid w:val="00335D34"/>
    <w:rsid w:val="0034042C"/>
    <w:rsid w:val="003409B5"/>
    <w:rsid w:val="00342846"/>
    <w:rsid w:val="00342D3A"/>
    <w:rsid w:val="0034794A"/>
    <w:rsid w:val="003570AB"/>
    <w:rsid w:val="00363459"/>
    <w:rsid w:val="003678B0"/>
    <w:rsid w:val="00367A69"/>
    <w:rsid w:val="003705EB"/>
    <w:rsid w:val="00376258"/>
    <w:rsid w:val="00376FF0"/>
    <w:rsid w:val="00381812"/>
    <w:rsid w:val="00386763"/>
    <w:rsid w:val="003906BA"/>
    <w:rsid w:val="00393892"/>
    <w:rsid w:val="003938BF"/>
    <w:rsid w:val="00394ADE"/>
    <w:rsid w:val="0039591B"/>
    <w:rsid w:val="003A035D"/>
    <w:rsid w:val="003A221E"/>
    <w:rsid w:val="003A2D23"/>
    <w:rsid w:val="003A2D2F"/>
    <w:rsid w:val="003A7B1E"/>
    <w:rsid w:val="003A7DD5"/>
    <w:rsid w:val="003B28D7"/>
    <w:rsid w:val="003B33C6"/>
    <w:rsid w:val="003B57E8"/>
    <w:rsid w:val="003B6241"/>
    <w:rsid w:val="003C35F9"/>
    <w:rsid w:val="003D4C20"/>
    <w:rsid w:val="003D55A0"/>
    <w:rsid w:val="003E1FA8"/>
    <w:rsid w:val="003E2766"/>
    <w:rsid w:val="003E27C9"/>
    <w:rsid w:val="003E3ACF"/>
    <w:rsid w:val="003E4A12"/>
    <w:rsid w:val="003E6763"/>
    <w:rsid w:val="003E7022"/>
    <w:rsid w:val="003E7E4E"/>
    <w:rsid w:val="003F33CA"/>
    <w:rsid w:val="003F6686"/>
    <w:rsid w:val="003F7837"/>
    <w:rsid w:val="004012A2"/>
    <w:rsid w:val="0040378C"/>
    <w:rsid w:val="00404212"/>
    <w:rsid w:val="00406280"/>
    <w:rsid w:val="00421AF9"/>
    <w:rsid w:val="00422AA7"/>
    <w:rsid w:val="004236D1"/>
    <w:rsid w:val="00423B5F"/>
    <w:rsid w:val="00423D46"/>
    <w:rsid w:val="004246F2"/>
    <w:rsid w:val="0042493E"/>
    <w:rsid w:val="004255CC"/>
    <w:rsid w:val="00430144"/>
    <w:rsid w:val="00435A46"/>
    <w:rsid w:val="004378C6"/>
    <w:rsid w:val="00440BBF"/>
    <w:rsid w:val="00442216"/>
    <w:rsid w:val="004430B2"/>
    <w:rsid w:val="00444ABF"/>
    <w:rsid w:val="004452B0"/>
    <w:rsid w:val="004465F8"/>
    <w:rsid w:val="004473FF"/>
    <w:rsid w:val="00450144"/>
    <w:rsid w:val="00452C03"/>
    <w:rsid w:val="00453D2B"/>
    <w:rsid w:val="00455F02"/>
    <w:rsid w:val="00460533"/>
    <w:rsid w:val="0046169A"/>
    <w:rsid w:val="00461EDC"/>
    <w:rsid w:val="00462079"/>
    <w:rsid w:val="00463E76"/>
    <w:rsid w:val="00464B6B"/>
    <w:rsid w:val="0046612C"/>
    <w:rsid w:val="004679BE"/>
    <w:rsid w:val="004828DA"/>
    <w:rsid w:val="00490987"/>
    <w:rsid w:val="00493404"/>
    <w:rsid w:val="0049418C"/>
    <w:rsid w:val="0049554A"/>
    <w:rsid w:val="00496EDD"/>
    <w:rsid w:val="00497294"/>
    <w:rsid w:val="004A1EF3"/>
    <w:rsid w:val="004A1F29"/>
    <w:rsid w:val="004A46A7"/>
    <w:rsid w:val="004A56EB"/>
    <w:rsid w:val="004A72CB"/>
    <w:rsid w:val="004B28AE"/>
    <w:rsid w:val="004B5F56"/>
    <w:rsid w:val="004C02DD"/>
    <w:rsid w:val="004C4B44"/>
    <w:rsid w:val="004D1573"/>
    <w:rsid w:val="004D15C8"/>
    <w:rsid w:val="004D47A1"/>
    <w:rsid w:val="004D672A"/>
    <w:rsid w:val="004E1003"/>
    <w:rsid w:val="004E2DB0"/>
    <w:rsid w:val="004E53AC"/>
    <w:rsid w:val="004E6533"/>
    <w:rsid w:val="004E7476"/>
    <w:rsid w:val="004F3B6F"/>
    <w:rsid w:val="004F79F4"/>
    <w:rsid w:val="004F7B63"/>
    <w:rsid w:val="00500747"/>
    <w:rsid w:val="00503C44"/>
    <w:rsid w:val="00503C4B"/>
    <w:rsid w:val="0050427E"/>
    <w:rsid w:val="005064B9"/>
    <w:rsid w:val="00506F15"/>
    <w:rsid w:val="00507F3A"/>
    <w:rsid w:val="005124B9"/>
    <w:rsid w:val="005124DA"/>
    <w:rsid w:val="00512C51"/>
    <w:rsid w:val="005145D1"/>
    <w:rsid w:val="00516EF1"/>
    <w:rsid w:val="0052275B"/>
    <w:rsid w:val="005266BA"/>
    <w:rsid w:val="005267FF"/>
    <w:rsid w:val="0053016A"/>
    <w:rsid w:val="005301DF"/>
    <w:rsid w:val="00530533"/>
    <w:rsid w:val="005329C1"/>
    <w:rsid w:val="00535C6F"/>
    <w:rsid w:val="005361EB"/>
    <w:rsid w:val="00541E11"/>
    <w:rsid w:val="00542639"/>
    <w:rsid w:val="00542C8B"/>
    <w:rsid w:val="00545B9E"/>
    <w:rsid w:val="005517CA"/>
    <w:rsid w:val="00554F85"/>
    <w:rsid w:val="005608D0"/>
    <w:rsid w:val="00560B2A"/>
    <w:rsid w:val="00564901"/>
    <w:rsid w:val="00564B6C"/>
    <w:rsid w:val="00564E5D"/>
    <w:rsid w:val="00565028"/>
    <w:rsid w:val="005656ED"/>
    <w:rsid w:val="0056774D"/>
    <w:rsid w:val="005677FE"/>
    <w:rsid w:val="005760D9"/>
    <w:rsid w:val="005836EC"/>
    <w:rsid w:val="005854F8"/>
    <w:rsid w:val="00586583"/>
    <w:rsid w:val="0058724C"/>
    <w:rsid w:val="0058785B"/>
    <w:rsid w:val="0059088A"/>
    <w:rsid w:val="00590E93"/>
    <w:rsid w:val="005944CC"/>
    <w:rsid w:val="00595017"/>
    <w:rsid w:val="00595F4D"/>
    <w:rsid w:val="00596F9B"/>
    <w:rsid w:val="005A07C8"/>
    <w:rsid w:val="005A14CB"/>
    <w:rsid w:val="005A4CD3"/>
    <w:rsid w:val="005A577F"/>
    <w:rsid w:val="005B13EF"/>
    <w:rsid w:val="005B277F"/>
    <w:rsid w:val="005B5932"/>
    <w:rsid w:val="005B7C57"/>
    <w:rsid w:val="005C26FE"/>
    <w:rsid w:val="005C28E9"/>
    <w:rsid w:val="005C5238"/>
    <w:rsid w:val="005C6226"/>
    <w:rsid w:val="005D0713"/>
    <w:rsid w:val="005D4A0D"/>
    <w:rsid w:val="005D4DAF"/>
    <w:rsid w:val="005D5087"/>
    <w:rsid w:val="005D7606"/>
    <w:rsid w:val="005E0054"/>
    <w:rsid w:val="005E0ADE"/>
    <w:rsid w:val="005E1C75"/>
    <w:rsid w:val="005E2C93"/>
    <w:rsid w:val="005E3853"/>
    <w:rsid w:val="005E66D8"/>
    <w:rsid w:val="005E789D"/>
    <w:rsid w:val="005F522B"/>
    <w:rsid w:val="005F5C80"/>
    <w:rsid w:val="0060169E"/>
    <w:rsid w:val="006018BF"/>
    <w:rsid w:val="00602B16"/>
    <w:rsid w:val="00603F95"/>
    <w:rsid w:val="006065C4"/>
    <w:rsid w:val="006073BA"/>
    <w:rsid w:val="00611669"/>
    <w:rsid w:val="00612111"/>
    <w:rsid w:val="00613671"/>
    <w:rsid w:val="006140BF"/>
    <w:rsid w:val="0061541B"/>
    <w:rsid w:val="0061663B"/>
    <w:rsid w:val="0061759D"/>
    <w:rsid w:val="006200CD"/>
    <w:rsid w:val="00620678"/>
    <w:rsid w:val="006219B5"/>
    <w:rsid w:val="00621CE7"/>
    <w:rsid w:val="00621DEC"/>
    <w:rsid w:val="00622F3C"/>
    <w:rsid w:val="00623700"/>
    <w:rsid w:val="00626C6F"/>
    <w:rsid w:val="00630A63"/>
    <w:rsid w:val="006321AB"/>
    <w:rsid w:val="006338B3"/>
    <w:rsid w:val="006358AA"/>
    <w:rsid w:val="00636540"/>
    <w:rsid w:val="00642C02"/>
    <w:rsid w:val="00643B29"/>
    <w:rsid w:val="00643D4D"/>
    <w:rsid w:val="006468BD"/>
    <w:rsid w:val="00650ED3"/>
    <w:rsid w:val="006524E9"/>
    <w:rsid w:val="006533F3"/>
    <w:rsid w:val="00653D18"/>
    <w:rsid w:val="006544C1"/>
    <w:rsid w:val="00655E30"/>
    <w:rsid w:val="006569B3"/>
    <w:rsid w:val="00660624"/>
    <w:rsid w:val="00661A2F"/>
    <w:rsid w:val="00667487"/>
    <w:rsid w:val="00672290"/>
    <w:rsid w:val="00676FDD"/>
    <w:rsid w:val="00681BD1"/>
    <w:rsid w:val="00684299"/>
    <w:rsid w:val="006849B4"/>
    <w:rsid w:val="006851D4"/>
    <w:rsid w:val="00685E12"/>
    <w:rsid w:val="00690ADF"/>
    <w:rsid w:val="006923CF"/>
    <w:rsid w:val="006934C5"/>
    <w:rsid w:val="00696AFE"/>
    <w:rsid w:val="00696F4B"/>
    <w:rsid w:val="006A0A4D"/>
    <w:rsid w:val="006A2558"/>
    <w:rsid w:val="006A4811"/>
    <w:rsid w:val="006B14AE"/>
    <w:rsid w:val="006B1CD6"/>
    <w:rsid w:val="006B3958"/>
    <w:rsid w:val="006B4F39"/>
    <w:rsid w:val="006B768D"/>
    <w:rsid w:val="006B7E3A"/>
    <w:rsid w:val="006B7E61"/>
    <w:rsid w:val="006C1656"/>
    <w:rsid w:val="006C199A"/>
    <w:rsid w:val="006C5911"/>
    <w:rsid w:val="006C7963"/>
    <w:rsid w:val="006C7CF5"/>
    <w:rsid w:val="006D343B"/>
    <w:rsid w:val="006D67E9"/>
    <w:rsid w:val="006D7500"/>
    <w:rsid w:val="006D7D22"/>
    <w:rsid w:val="006E04DE"/>
    <w:rsid w:val="006E06BB"/>
    <w:rsid w:val="006E0713"/>
    <w:rsid w:val="006E0BBF"/>
    <w:rsid w:val="006E2E17"/>
    <w:rsid w:val="006E3D80"/>
    <w:rsid w:val="006E435D"/>
    <w:rsid w:val="006E65DB"/>
    <w:rsid w:val="006E66DC"/>
    <w:rsid w:val="006F2A4A"/>
    <w:rsid w:val="006F5C16"/>
    <w:rsid w:val="00702094"/>
    <w:rsid w:val="00703094"/>
    <w:rsid w:val="00703F10"/>
    <w:rsid w:val="00707A55"/>
    <w:rsid w:val="00707E76"/>
    <w:rsid w:val="00713FA6"/>
    <w:rsid w:val="00713FE5"/>
    <w:rsid w:val="00714120"/>
    <w:rsid w:val="00715669"/>
    <w:rsid w:val="00720B45"/>
    <w:rsid w:val="00721556"/>
    <w:rsid w:val="00722252"/>
    <w:rsid w:val="007252C0"/>
    <w:rsid w:val="00725D7D"/>
    <w:rsid w:val="00725F6E"/>
    <w:rsid w:val="00726863"/>
    <w:rsid w:val="00727BB0"/>
    <w:rsid w:val="007302A1"/>
    <w:rsid w:val="00734DDB"/>
    <w:rsid w:val="00744CFF"/>
    <w:rsid w:val="0074573D"/>
    <w:rsid w:val="0074631F"/>
    <w:rsid w:val="00746467"/>
    <w:rsid w:val="00746A5A"/>
    <w:rsid w:val="00746AA3"/>
    <w:rsid w:val="0075049B"/>
    <w:rsid w:val="00750A45"/>
    <w:rsid w:val="007516E1"/>
    <w:rsid w:val="00752315"/>
    <w:rsid w:val="00752CE1"/>
    <w:rsid w:val="00752F96"/>
    <w:rsid w:val="007574C2"/>
    <w:rsid w:val="007649A1"/>
    <w:rsid w:val="007675A5"/>
    <w:rsid w:val="007744FD"/>
    <w:rsid w:val="00775850"/>
    <w:rsid w:val="007768A4"/>
    <w:rsid w:val="007805B7"/>
    <w:rsid w:val="00780792"/>
    <w:rsid w:val="00780D76"/>
    <w:rsid w:val="00781993"/>
    <w:rsid w:val="00782C4C"/>
    <w:rsid w:val="00784A31"/>
    <w:rsid w:val="00785EB7"/>
    <w:rsid w:val="00793E7B"/>
    <w:rsid w:val="007A27CC"/>
    <w:rsid w:val="007A30E3"/>
    <w:rsid w:val="007A52F1"/>
    <w:rsid w:val="007A768F"/>
    <w:rsid w:val="007B3E44"/>
    <w:rsid w:val="007B4F38"/>
    <w:rsid w:val="007B67CD"/>
    <w:rsid w:val="007C197A"/>
    <w:rsid w:val="007C275F"/>
    <w:rsid w:val="007C2E73"/>
    <w:rsid w:val="007C613B"/>
    <w:rsid w:val="007D3D22"/>
    <w:rsid w:val="007D5784"/>
    <w:rsid w:val="007E20FD"/>
    <w:rsid w:val="007E20FF"/>
    <w:rsid w:val="007E3994"/>
    <w:rsid w:val="007E401A"/>
    <w:rsid w:val="007F282C"/>
    <w:rsid w:val="007F63C2"/>
    <w:rsid w:val="007F6463"/>
    <w:rsid w:val="008028C2"/>
    <w:rsid w:val="00802D75"/>
    <w:rsid w:val="008035C4"/>
    <w:rsid w:val="008046DA"/>
    <w:rsid w:val="00807638"/>
    <w:rsid w:val="008135AE"/>
    <w:rsid w:val="00815906"/>
    <w:rsid w:val="008172DD"/>
    <w:rsid w:val="008259EF"/>
    <w:rsid w:val="0082763E"/>
    <w:rsid w:val="008363FF"/>
    <w:rsid w:val="00837B04"/>
    <w:rsid w:val="00842167"/>
    <w:rsid w:val="008431B2"/>
    <w:rsid w:val="00851BBA"/>
    <w:rsid w:val="00851FEC"/>
    <w:rsid w:val="00852325"/>
    <w:rsid w:val="0085685F"/>
    <w:rsid w:val="0085691D"/>
    <w:rsid w:val="008570DD"/>
    <w:rsid w:val="00867D92"/>
    <w:rsid w:val="00875A4D"/>
    <w:rsid w:val="00880464"/>
    <w:rsid w:val="00885EA4"/>
    <w:rsid w:val="008903BD"/>
    <w:rsid w:val="00890402"/>
    <w:rsid w:val="00892028"/>
    <w:rsid w:val="00896AF6"/>
    <w:rsid w:val="008A3470"/>
    <w:rsid w:val="008A4322"/>
    <w:rsid w:val="008A5727"/>
    <w:rsid w:val="008A62AA"/>
    <w:rsid w:val="008B3B16"/>
    <w:rsid w:val="008B5E34"/>
    <w:rsid w:val="008B5EA2"/>
    <w:rsid w:val="008B6E9B"/>
    <w:rsid w:val="008B7ED8"/>
    <w:rsid w:val="008C022F"/>
    <w:rsid w:val="008C07A8"/>
    <w:rsid w:val="008C1089"/>
    <w:rsid w:val="008C1142"/>
    <w:rsid w:val="008C4209"/>
    <w:rsid w:val="008C531E"/>
    <w:rsid w:val="008D14F0"/>
    <w:rsid w:val="008D53CB"/>
    <w:rsid w:val="008D6D85"/>
    <w:rsid w:val="008D7062"/>
    <w:rsid w:val="008E7C91"/>
    <w:rsid w:val="008F0910"/>
    <w:rsid w:val="008F4052"/>
    <w:rsid w:val="008F42F5"/>
    <w:rsid w:val="008F5A22"/>
    <w:rsid w:val="00900759"/>
    <w:rsid w:val="00901376"/>
    <w:rsid w:val="00902A48"/>
    <w:rsid w:val="00904E7E"/>
    <w:rsid w:val="00910D2F"/>
    <w:rsid w:val="009123CF"/>
    <w:rsid w:val="00915648"/>
    <w:rsid w:val="00917F27"/>
    <w:rsid w:val="00922A5C"/>
    <w:rsid w:val="00924816"/>
    <w:rsid w:val="00932A34"/>
    <w:rsid w:val="00934BC3"/>
    <w:rsid w:val="00937E4B"/>
    <w:rsid w:val="00940846"/>
    <w:rsid w:val="00941C8A"/>
    <w:rsid w:val="00946388"/>
    <w:rsid w:val="009529D5"/>
    <w:rsid w:val="00960D8D"/>
    <w:rsid w:val="00961914"/>
    <w:rsid w:val="00961C72"/>
    <w:rsid w:val="009621D1"/>
    <w:rsid w:val="00962942"/>
    <w:rsid w:val="00963485"/>
    <w:rsid w:val="0096437D"/>
    <w:rsid w:val="00965EDD"/>
    <w:rsid w:val="00966931"/>
    <w:rsid w:val="00967510"/>
    <w:rsid w:val="00967E14"/>
    <w:rsid w:val="0097192B"/>
    <w:rsid w:val="0097554A"/>
    <w:rsid w:val="00976099"/>
    <w:rsid w:val="00976308"/>
    <w:rsid w:val="009763F9"/>
    <w:rsid w:val="009767A3"/>
    <w:rsid w:val="00976EEF"/>
    <w:rsid w:val="0098058C"/>
    <w:rsid w:val="00987055"/>
    <w:rsid w:val="00990F62"/>
    <w:rsid w:val="00992310"/>
    <w:rsid w:val="00994AED"/>
    <w:rsid w:val="00996D1F"/>
    <w:rsid w:val="009A1BB4"/>
    <w:rsid w:val="009A1D3D"/>
    <w:rsid w:val="009A2572"/>
    <w:rsid w:val="009A5315"/>
    <w:rsid w:val="009A5C5C"/>
    <w:rsid w:val="009A720A"/>
    <w:rsid w:val="009B13A6"/>
    <w:rsid w:val="009B33D3"/>
    <w:rsid w:val="009B6F3B"/>
    <w:rsid w:val="009C384D"/>
    <w:rsid w:val="009C5C4B"/>
    <w:rsid w:val="009C7676"/>
    <w:rsid w:val="009C797D"/>
    <w:rsid w:val="009D15A2"/>
    <w:rsid w:val="009D2743"/>
    <w:rsid w:val="009D275F"/>
    <w:rsid w:val="009D6060"/>
    <w:rsid w:val="009D64BA"/>
    <w:rsid w:val="009E00EC"/>
    <w:rsid w:val="009E0DA6"/>
    <w:rsid w:val="009E0F9C"/>
    <w:rsid w:val="009E167B"/>
    <w:rsid w:val="009E4344"/>
    <w:rsid w:val="009E5F4F"/>
    <w:rsid w:val="009E77B3"/>
    <w:rsid w:val="009F09EE"/>
    <w:rsid w:val="009F2B37"/>
    <w:rsid w:val="009F6A8E"/>
    <w:rsid w:val="009F7533"/>
    <w:rsid w:val="00A07097"/>
    <w:rsid w:val="00A07AB7"/>
    <w:rsid w:val="00A118D1"/>
    <w:rsid w:val="00A13485"/>
    <w:rsid w:val="00A1364A"/>
    <w:rsid w:val="00A226F3"/>
    <w:rsid w:val="00A23238"/>
    <w:rsid w:val="00A2377A"/>
    <w:rsid w:val="00A242C1"/>
    <w:rsid w:val="00A262A7"/>
    <w:rsid w:val="00A31A55"/>
    <w:rsid w:val="00A322FA"/>
    <w:rsid w:val="00A3277A"/>
    <w:rsid w:val="00A36986"/>
    <w:rsid w:val="00A4370B"/>
    <w:rsid w:val="00A5361D"/>
    <w:rsid w:val="00A5505D"/>
    <w:rsid w:val="00A555B4"/>
    <w:rsid w:val="00A579D1"/>
    <w:rsid w:val="00A63135"/>
    <w:rsid w:val="00A63CF7"/>
    <w:rsid w:val="00A64405"/>
    <w:rsid w:val="00A665C8"/>
    <w:rsid w:val="00A72B2C"/>
    <w:rsid w:val="00A72B9A"/>
    <w:rsid w:val="00A72FEF"/>
    <w:rsid w:val="00A74D83"/>
    <w:rsid w:val="00A767E7"/>
    <w:rsid w:val="00A76F8B"/>
    <w:rsid w:val="00A778CC"/>
    <w:rsid w:val="00A832D5"/>
    <w:rsid w:val="00A8490E"/>
    <w:rsid w:val="00A87D6F"/>
    <w:rsid w:val="00A97094"/>
    <w:rsid w:val="00A97524"/>
    <w:rsid w:val="00A97A1F"/>
    <w:rsid w:val="00A97F1B"/>
    <w:rsid w:val="00AA529D"/>
    <w:rsid w:val="00AA6303"/>
    <w:rsid w:val="00AA6C53"/>
    <w:rsid w:val="00AB053C"/>
    <w:rsid w:val="00AB222B"/>
    <w:rsid w:val="00AB485A"/>
    <w:rsid w:val="00AB60E7"/>
    <w:rsid w:val="00AB6103"/>
    <w:rsid w:val="00AB6303"/>
    <w:rsid w:val="00AB65BF"/>
    <w:rsid w:val="00AC0AB8"/>
    <w:rsid w:val="00AD0F1F"/>
    <w:rsid w:val="00AD518A"/>
    <w:rsid w:val="00AD5AB1"/>
    <w:rsid w:val="00AD67BA"/>
    <w:rsid w:val="00AE032C"/>
    <w:rsid w:val="00AE37A5"/>
    <w:rsid w:val="00AE735B"/>
    <w:rsid w:val="00AE7E52"/>
    <w:rsid w:val="00AF0EEB"/>
    <w:rsid w:val="00AF139E"/>
    <w:rsid w:val="00AF13E3"/>
    <w:rsid w:val="00AF2C8C"/>
    <w:rsid w:val="00AF2DBE"/>
    <w:rsid w:val="00AF371C"/>
    <w:rsid w:val="00AF537D"/>
    <w:rsid w:val="00AF590C"/>
    <w:rsid w:val="00AF594E"/>
    <w:rsid w:val="00AF6341"/>
    <w:rsid w:val="00B02F7A"/>
    <w:rsid w:val="00B0589C"/>
    <w:rsid w:val="00B05B72"/>
    <w:rsid w:val="00B06305"/>
    <w:rsid w:val="00B067EB"/>
    <w:rsid w:val="00B11900"/>
    <w:rsid w:val="00B14700"/>
    <w:rsid w:val="00B2314D"/>
    <w:rsid w:val="00B23BE0"/>
    <w:rsid w:val="00B31B50"/>
    <w:rsid w:val="00B32756"/>
    <w:rsid w:val="00B33C09"/>
    <w:rsid w:val="00B41ACE"/>
    <w:rsid w:val="00B44485"/>
    <w:rsid w:val="00B4541F"/>
    <w:rsid w:val="00B46B1F"/>
    <w:rsid w:val="00B5038E"/>
    <w:rsid w:val="00B512FD"/>
    <w:rsid w:val="00B524F5"/>
    <w:rsid w:val="00B5422F"/>
    <w:rsid w:val="00B55D0D"/>
    <w:rsid w:val="00B579A9"/>
    <w:rsid w:val="00B61AEB"/>
    <w:rsid w:val="00B620EE"/>
    <w:rsid w:val="00B63DFC"/>
    <w:rsid w:val="00B649E6"/>
    <w:rsid w:val="00B651EC"/>
    <w:rsid w:val="00B65306"/>
    <w:rsid w:val="00B730F2"/>
    <w:rsid w:val="00B7554D"/>
    <w:rsid w:val="00B82EF6"/>
    <w:rsid w:val="00B8315A"/>
    <w:rsid w:val="00B843FA"/>
    <w:rsid w:val="00B84424"/>
    <w:rsid w:val="00B85C0E"/>
    <w:rsid w:val="00B8791B"/>
    <w:rsid w:val="00B931D9"/>
    <w:rsid w:val="00B97897"/>
    <w:rsid w:val="00BA1D01"/>
    <w:rsid w:val="00BA3B43"/>
    <w:rsid w:val="00BA43BF"/>
    <w:rsid w:val="00BA5A24"/>
    <w:rsid w:val="00BA5B26"/>
    <w:rsid w:val="00BB0BA7"/>
    <w:rsid w:val="00BB62E5"/>
    <w:rsid w:val="00BB7795"/>
    <w:rsid w:val="00BC1B14"/>
    <w:rsid w:val="00BC1CBF"/>
    <w:rsid w:val="00BC4258"/>
    <w:rsid w:val="00BC49B3"/>
    <w:rsid w:val="00BD3464"/>
    <w:rsid w:val="00BD3AF0"/>
    <w:rsid w:val="00BE1D62"/>
    <w:rsid w:val="00BE617A"/>
    <w:rsid w:val="00BF146F"/>
    <w:rsid w:val="00BF706E"/>
    <w:rsid w:val="00BF7227"/>
    <w:rsid w:val="00C02804"/>
    <w:rsid w:val="00C03011"/>
    <w:rsid w:val="00C0514E"/>
    <w:rsid w:val="00C06BC0"/>
    <w:rsid w:val="00C1037E"/>
    <w:rsid w:val="00C158A9"/>
    <w:rsid w:val="00C22CC8"/>
    <w:rsid w:val="00C26793"/>
    <w:rsid w:val="00C3222D"/>
    <w:rsid w:val="00C32564"/>
    <w:rsid w:val="00C363B1"/>
    <w:rsid w:val="00C3711B"/>
    <w:rsid w:val="00C37318"/>
    <w:rsid w:val="00C37E9E"/>
    <w:rsid w:val="00C40976"/>
    <w:rsid w:val="00C40B59"/>
    <w:rsid w:val="00C417AE"/>
    <w:rsid w:val="00C41F37"/>
    <w:rsid w:val="00C4282B"/>
    <w:rsid w:val="00C47206"/>
    <w:rsid w:val="00C519A3"/>
    <w:rsid w:val="00C52E4F"/>
    <w:rsid w:val="00C52EDD"/>
    <w:rsid w:val="00C53D6F"/>
    <w:rsid w:val="00C540B8"/>
    <w:rsid w:val="00C56A23"/>
    <w:rsid w:val="00C56BFB"/>
    <w:rsid w:val="00C653AD"/>
    <w:rsid w:val="00C70106"/>
    <w:rsid w:val="00C709FD"/>
    <w:rsid w:val="00C75B7A"/>
    <w:rsid w:val="00C769B9"/>
    <w:rsid w:val="00C817AF"/>
    <w:rsid w:val="00C85310"/>
    <w:rsid w:val="00C870D1"/>
    <w:rsid w:val="00C95AAB"/>
    <w:rsid w:val="00CA1B6F"/>
    <w:rsid w:val="00CA4DB2"/>
    <w:rsid w:val="00CB0E4B"/>
    <w:rsid w:val="00CB1CEA"/>
    <w:rsid w:val="00CB23AF"/>
    <w:rsid w:val="00CB4EA7"/>
    <w:rsid w:val="00CB5100"/>
    <w:rsid w:val="00CC03D7"/>
    <w:rsid w:val="00CC1FC3"/>
    <w:rsid w:val="00CC3BC6"/>
    <w:rsid w:val="00CD2294"/>
    <w:rsid w:val="00CD4C98"/>
    <w:rsid w:val="00CD6A79"/>
    <w:rsid w:val="00CD6F31"/>
    <w:rsid w:val="00CD7360"/>
    <w:rsid w:val="00CD7C03"/>
    <w:rsid w:val="00CE0CD5"/>
    <w:rsid w:val="00CE49A5"/>
    <w:rsid w:val="00CE5347"/>
    <w:rsid w:val="00CE58F2"/>
    <w:rsid w:val="00CE5BEF"/>
    <w:rsid w:val="00CE754B"/>
    <w:rsid w:val="00CF1957"/>
    <w:rsid w:val="00CF3CCC"/>
    <w:rsid w:val="00CF626B"/>
    <w:rsid w:val="00D01099"/>
    <w:rsid w:val="00D01ABF"/>
    <w:rsid w:val="00D02367"/>
    <w:rsid w:val="00D0359C"/>
    <w:rsid w:val="00D04758"/>
    <w:rsid w:val="00D04A8F"/>
    <w:rsid w:val="00D05015"/>
    <w:rsid w:val="00D05B19"/>
    <w:rsid w:val="00D05D21"/>
    <w:rsid w:val="00D07CF1"/>
    <w:rsid w:val="00D10ED5"/>
    <w:rsid w:val="00D13C35"/>
    <w:rsid w:val="00D1425C"/>
    <w:rsid w:val="00D15CE0"/>
    <w:rsid w:val="00D15E7E"/>
    <w:rsid w:val="00D1616D"/>
    <w:rsid w:val="00D165F0"/>
    <w:rsid w:val="00D17B74"/>
    <w:rsid w:val="00D207FF"/>
    <w:rsid w:val="00D21C9B"/>
    <w:rsid w:val="00D25247"/>
    <w:rsid w:val="00D27741"/>
    <w:rsid w:val="00D31134"/>
    <w:rsid w:val="00D31E6C"/>
    <w:rsid w:val="00D329AE"/>
    <w:rsid w:val="00D32F97"/>
    <w:rsid w:val="00D41953"/>
    <w:rsid w:val="00D4237A"/>
    <w:rsid w:val="00D428F8"/>
    <w:rsid w:val="00D47D6B"/>
    <w:rsid w:val="00D544DC"/>
    <w:rsid w:val="00D5525C"/>
    <w:rsid w:val="00D560F4"/>
    <w:rsid w:val="00D56981"/>
    <w:rsid w:val="00D605D4"/>
    <w:rsid w:val="00D62704"/>
    <w:rsid w:val="00D6596D"/>
    <w:rsid w:val="00D65FA8"/>
    <w:rsid w:val="00D668B7"/>
    <w:rsid w:val="00D679FD"/>
    <w:rsid w:val="00D713B3"/>
    <w:rsid w:val="00D729FC"/>
    <w:rsid w:val="00D7317D"/>
    <w:rsid w:val="00D7584F"/>
    <w:rsid w:val="00D758AE"/>
    <w:rsid w:val="00D7639C"/>
    <w:rsid w:val="00D76AE2"/>
    <w:rsid w:val="00D85526"/>
    <w:rsid w:val="00D86F2A"/>
    <w:rsid w:val="00D90266"/>
    <w:rsid w:val="00D90D2D"/>
    <w:rsid w:val="00D918F7"/>
    <w:rsid w:val="00D951FA"/>
    <w:rsid w:val="00D9701A"/>
    <w:rsid w:val="00D97CD8"/>
    <w:rsid w:val="00D97D78"/>
    <w:rsid w:val="00DA1B92"/>
    <w:rsid w:val="00DA28AC"/>
    <w:rsid w:val="00DA2A3A"/>
    <w:rsid w:val="00DA506F"/>
    <w:rsid w:val="00DA6711"/>
    <w:rsid w:val="00DB15A5"/>
    <w:rsid w:val="00DB28D1"/>
    <w:rsid w:val="00DB2B3A"/>
    <w:rsid w:val="00DB58A5"/>
    <w:rsid w:val="00DB5D3F"/>
    <w:rsid w:val="00DB7B61"/>
    <w:rsid w:val="00DC0169"/>
    <w:rsid w:val="00DC119E"/>
    <w:rsid w:val="00DC4E44"/>
    <w:rsid w:val="00DC514B"/>
    <w:rsid w:val="00DD0B98"/>
    <w:rsid w:val="00DD5296"/>
    <w:rsid w:val="00DE4129"/>
    <w:rsid w:val="00DE460B"/>
    <w:rsid w:val="00DE5F13"/>
    <w:rsid w:val="00DE65DC"/>
    <w:rsid w:val="00DE6FBC"/>
    <w:rsid w:val="00DE7824"/>
    <w:rsid w:val="00DF14FA"/>
    <w:rsid w:val="00DF1F29"/>
    <w:rsid w:val="00DF2625"/>
    <w:rsid w:val="00DF4926"/>
    <w:rsid w:val="00E0063B"/>
    <w:rsid w:val="00E01790"/>
    <w:rsid w:val="00E01BDA"/>
    <w:rsid w:val="00E02201"/>
    <w:rsid w:val="00E04B67"/>
    <w:rsid w:val="00E061E1"/>
    <w:rsid w:val="00E0744E"/>
    <w:rsid w:val="00E10819"/>
    <w:rsid w:val="00E12F71"/>
    <w:rsid w:val="00E13A75"/>
    <w:rsid w:val="00E15731"/>
    <w:rsid w:val="00E1669A"/>
    <w:rsid w:val="00E22238"/>
    <w:rsid w:val="00E25BD1"/>
    <w:rsid w:val="00E32927"/>
    <w:rsid w:val="00E361E0"/>
    <w:rsid w:val="00E4085D"/>
    <w:rsid w:val="00E43387"/>
    <w:rsid w:val="00E44022"/>
    <w:rsid w:val="00E45ADA"/>
    <w:rsid w:val="00E465AD"/>
    <w:rsid w:val="00E50115"/>
    <w:rsid w:val="00E52049"/>
    <w:rsid w:val="00E53336"/>
    <w:rsid w:val="00E55C7F"/>
    <w:rsid w:val="00E560FB"/>
    <w:rsid w:val="00E563EB"/>
    <w:rsid w:val="00E56C41"/>
    <w:rsid w:val="00E57181"/>
    <w:rsid w:val="00E610A5"/>
    <w:rsid w:val="00E61720"/>
    <w:rsid w:val="00E61CEE"/>
    <w:rsid w:val="00E6481C"/>
    <w:rsid w:val="00E67B12"/>
    <w:rsid w:val="00E70DCE"/>
    <w:rsid w:val="00E72ACF"/>
    <w:rsid w:val="00E77A4C"/>
    <w:rsid w:val="00E8538E"/>
    <w:rsid w:val="00E853EF"/>
    <w:rsid w:val="00E85C56"/>
    <w:rsid w:val="00E94613"/>
    <w:rsid w:val="00EA0591"/>
    <w:rsid w:val="00EA1675"/>
    <w:rsid w:val="00EA1B94"/>
    <w:rsid w:val="00EA485D"/>
    <w:rsid w:val="00EA67A7"/>
    <w:rsid w:val="00EA68E5"/>
    <w:rsid w:val="00EB0466"/>
    <w:rsid w:val="00EB04DD"/>
    <w:rsid w:val="00EB069C"/>
    <w:rsid w:val="00EB1A68"/>
    <w:rsid w:val="00EB2024"/>
    <w:rsid w:val="00EB49B1"/>
    <w:rsid w:val="00EB51F7"/>
    <w:rsid w:val="00EB6226"/>
    <w:rsid w:val="00EC015E"/>
    <w:rsid w:val="00EC171F"/>
    <w:rsid w:val="00EC34B9"/>
    <w:rsid w:val="00EC5088"/>
    <w:rsid w:val="00EC553B"/>
    <w:rsid w:val="00ED0945"/>
    <w:rsid w:val="00ED299B"/>
    <w:rsid w:val="00ED3F97"/>
    <w:rsid w:val="00ED4B89"/>
    <w:rsid w:val="00ED4C76"/>
    <w:rsid w:val="00EE011B"/>
    <w:rsid w:val="00EE11DF"/>
    <w:rsid w:val="00EE406E"/>
    <w:rsid w:val="00EE476A"/>
    <w:rsid w:val="00EF073C"/>
    <w:rsid w:val="00EF32BC"/>
    <w:rsid w:val="00EF3CE4"/>
    <w:rsid w:val="00F00499"/>
    <w:rsid w:val="00F02D11"/>
    <w:rsid w:val="00F0324F"/>
    <w:rsid w:val="00F0394D"/>
    <w:rsid w:val="00F03AD1"/>
    <w:rsid w:val="00F03AF0"/>
    <w:rsid w:val="00F06C98"/>
    <w:rsid w:val="00F1161F"/>
    <w:rsid w:val="00F11F22"/>
    <w:rsid w:val="00F121F7"/>
    <w:rsid w:val="00F13936"/>
    <w:rsid w:val="00F14607"/>
    <w:rsid w:val="00F2105B"/>
    <w:rsid w:val="00F24523"/>
    <w:rsid w:val="00F265DF"/>
    <w:rsid w:val="00F26BBF"/>
    <w:rsid w:val="00F3042B"/>
    <w:rsid w:val="00F30762"/>
    <w:rsid w:val="00F33BFD"/>
    <w:rsid w:val="00F35497"/>
    <w:rsid w:val="00F35EBE"/>
    <w:rsid w:val="00F372A0"/>
    <w:rsid w:val="00F409D5"/>
    <w:rsid w:val="00F40F63"/>
    <w:rsid w:val="00F41133"/>
    <w:rsid w:val="00F50F33"/>
    <w:rsid w:val="00F52030"/>
    <w:rsid w:val="00F57531"/>
    <w:rsid w:val="00F60E36"/>
    <w:rsid w:val="00F62502"/>
    <w:rsid w:val="00F63B75"/>
    <w:rsid w:val="00F70E80"/>
    <w:rsid w:val="00F71ACC"/>
    <w:rsid w:val="00F7235F"/>
    <w:rsid w:val="00F72C39"/>
    <w:rsid w:val="00F75A4F"/>
    <w:rsid w:val="00F84365"/>
    <w:rsid w:val="00F85FFA"/>
    <w:rsid w:val="00F860B1"/>
    <w:rsid w:val="00F90849"/>
    <w:rsid w:val="00F91944"/>
    <w:rsid w:val="00F96F8D"/>
    <w:rsid w:val="00FA159F"/>
    <w:rsid w:val="00FA4496"/>
    <w:rsid w:val="00FA486A"/>
    <w:rsid w:val="00FA5545"/>
    <w:rsid w:val="00FA69ED"/>
    <w:rsid w:val="00FB0147"/>
    <w:rsid w:val="00FB1727"/>
    <w:rsid w:val="00FB4AD2"/>
    <w:rsid w:val="00FC05D2"/>
    <w:rsid w:val="00FC23AC"/>
    <w:rsid w:val="00FC2E6A"/>
    <w:rsid w:val="00FC35B1"/>
    <w:rsid w:val="00FC498D"/>
    <w:rsid w:val="00FC59B3"/>
    <w:rsid w:val="00FC7228"/>
    <w:rsid w:val="00FC7C28"/>
    <w:rsid w:val="00FD3DA0"/>
    <w:rsid w:val="00FD4F2C"/>
    <w:rsid w:val="00FD67A4"/>
    <w:rsid w:val="00FD777F"/>
    <w:rsid w:val="00FD7D61"/>
    <w:rsid w:val="00FE1582"/>
    <w:rsid w:val="00FE1EA5"/>
    <w:rsid w:val="00FE2D96"/>
    <w:rsid w:val="00FE36DC"/>
    <w:rsid w:val="00FE523E"/>
    <w:rsid w:val="00FF51C5"/>
    <w:rsid w:val="00FF58D1"/>
    <w:rsid w:val="00FF6273"/>
    <w:rsid w:val="00FF6DC3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0C918"/>
  <w15:chartTrackingRefBased/>
  <w15:docId w15:val="{6F9368AD-F9E2-4489-8FFD-78D70693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A67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7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7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3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muel</dc:creator>
  <cp:keywords/>
  <dc:description/>
  <cp:lastModifiedBy>Laura Samuel</cp:lastModifiedBy>
  <cp:revision>16</cp:revision>
  <cp:lastPrinted>2018-04-18T20:18:00Z</cp:lastPrinted>
  <dcterms:created xsi:type="dcterms:W3CDTF">2018-04-18T20:16:00Z</dcterms:created>
  <dcterms:modified xsi:type="dcterms:W3CDTF">2019-06-07T18:13:00Z</dcterms:modified>
</cp:coreProperties>
</file>